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RANGE!A1%3AL43"/>
      <w:bookmarkEnd w:id="0"/>
      <w:r>
        <w:rPr>
          <w:rFonts w:cs="Times New Roman" w:ascii="Times New Roman" w:hAnsi="Times New Roman"/>
          <w:b/>
        </w:rPr>
        <w:t>Table 1.</w:t>
      </w:r>
      <w:r>
        <w:rPr>
          <w:rFonts w:cs="Times New Roman" w:ascii="Times New Roman" w:hAnsi="Times New Roman"/>
        </w:rPr>
        <w:t xml:space="preserve"> Summary of clinical, electrocardiographic, echocardiographic and cardiovascular magnetic resonance characteristics of the study gro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682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600"/>
        <w:gridCol w:w="600"/>
        <w:gridCol w:w="2520"/>
        <w:gridCol w:w="2520"/>
        <w:gridCol w:w="1560"/>
        <w:gridCol w:w="861"/>
        <w:gridCol w:w="1772"/>
        <w:gridCol w:w="889"/>
        <w:gridCol w:w="960"/>
        <w:gridCol w:w="960"/>
        <w:gridCol w:w="960"/>
      </w:tblGrid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#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inical presentatio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ther condition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H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hythm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G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c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x: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at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C ar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VEF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D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pai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M and SCD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pitation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PW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T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PW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pai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2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pai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pai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M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9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pain, 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M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pai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7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pitation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9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wave inversio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pitation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6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pitation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urrent P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9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 strok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M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?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6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?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3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?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pai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tic regurgitatio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?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pitation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8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o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pitation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chial artery embolis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BB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</w:t>
            </w:r>
          </w:p>
        </w:tc>
      </w:tr>
      <w:tr>
        <w:trPr>
          <w:trHeight w:val="255" w:hRule="atLeast"/>
        </w:trPr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pai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, NSIVCD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FH=family history, Echo=echocardiographic findings, x:y ratio= ratio of distance between epicardial surface and trough of the recesses (x) to the distance between the epicardial surface and the peak of the trabeculations (y) (see text), NC area = planimetered of the area of non-compacted myocardium on the two-chamber view in 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SR = sinus rhythm, PAF = paroxsysmal atrial fibrillation, AF = permanent atrial fibrillation, SVT = supraventricular tachycardia, LVEF = left ventricular ejection fraction (%), RBBB = right bundle branch block, LBBB = left bundle branch block, LVSD = left ventricular systolic dysfunction defined as an LVEF≤40%, NC? = suspected left ventricular non-compaction, NSIVCD = non-specific intraventricular conduction defect, DCM = dilated cardiomyopathy, SCD = sudden cardiac death, WPW = Wolf-Parkinson-White syndrome, CHD = coronary heart disease, OSAS = obstructive sleep apnea syndrome, PE = pulmonary embolism, HCM = hypertrophic cardiomyopath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9:32:00Z</dcterms:created>
  <dc:creator>Paul Foley</dc:creator>
  <dc:description/>
  <cp:keywords/>
  <dc:language>en-US</dc:language>
  <cp:lastModifiedBy>Paul Foley</cp:lastModifiedBy>
  <dcterms:modified xsi:type="dcterms:W3CDTF">2009-08-03T19:33:00Z</dcterms:modified>
  <cp:revision>1</cp:revision>
  <dc:subject/>
  <dc:title/>
</cp:coreProperties>
</file>